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B32" w:rsidRPr="00512411" w:rsidRDefault="00582B32">
      <w:pPr>
        <w:rPr>
          <w:rFonts w:ascii="Times New Roman" w:hAnsi="Times New Roman" w:cs="Times New Roman"/>
        </w:rPr>
      </w:pPr>
      <w:bookmarkStart w:id="0" w:name="_GoBack"/>
      <w:bookmarkEnd w:id="0"/>
      <w:r w:rsidRPr="00512411">
        <w:rPr>
          <w:rFonts w:ascii="Times New Roman" w:hAnsi="Times New Roman" w:cs="Times New Roman"/>
          <w:b/>
        </w:rPr>
        <w:t>Table</w:t>
      </w:r>
      <w:r w:rsidR="0085665C" w:rsidRPr="00512411">
        <w:rPr>
          <w:rFonts w:ascii="Times New Roman" w:hAnsi="Times New Roman" w:cs="Times New Roman"/>
          <w:b/>
        </w:rPr>
        <w:t xml:space="preserve"> </w:t>
      </w:r>
      <w:r w:rsidR="0012762E" w:rsidRPr="00512411">
        <w:rPr>
          <w:rFonts w:ascii="Times New Roman" w:hAnsi="Times New Roman" w:cs="Times New Roman"/>
          <w:b/>
        </w:rPr>
        <w:t>S</w:t>
      </w:r>
      <w:r w:rsidR="00512411" w:rsidRPr="00512411">
        <w:rPr>
          <w:rFonts w:ascii="Times New Roman" w:hAnsi="Times New Roman" w:cs="Times New Roman" w:hint="eastAsia"/>
          <w:b/>
        </w:rPr>
        <w:t>1</w:t>
      </w:r>
      <w:r w:rsidRPr="00512411">
        <w:rPr>
          <w:rFonts w:ascii="Times New Roman" w:hAnsi="Times New Roman" w:cs="Times New Roman"/>
          <w:b/>
        </w:rPr>
        <w:t xml:space="preserve">. </w:t>
      </w:r>
      <w:r w:rsidR="009340F3" w:rsidRPr="00512411">
        <w:rPr>
          <w:rFonts w:ascii="Times New Roman" w:hAnsi="Times New Roman" w:cs="Times New Roman"/>
          <w:b/>
        </w:rPr>
        <w:t xml:space="preserve">Comparison of </w:t>
      </w:r>
      <w:r w:rsidRPr="00512411">
        <w:rPr>
          <w:rFonts w:ascii="Times New Roman" w:hAnsi="Times New Roman" w:cs="Times New Roman"/>
          <w:b/>
        </w:rPr>
        <w:t>miRNA expression profile</w:t>
      </w:r>
      <w:r w:rsidR="00512411">
        <w:rPr>
          <w:rFonts w:ascii="Times New Roman" w:hAnsi="Times New Roman" w:cs="Times New Roman" w:hint="eastAsia"/>
          <w:b/>
        </w:rPr>
        <w:t>s</w:t>
      </w:r>
      <w:r w:rsidRPr="00512411">
        <w:rPr>
          <w:rFonts w:ascii="Times New Roman" w:hAnsi="Times New Roman" w:cs="Times New Roman"/>
          <w:b/>
        </w:rPr>
        <w:t xml:space="preserve"> of </w:t>
      </w:r>
      <w:r w:rsidR="00512411" w:rsidRPr="00512411">
        <w:rPr>
          <w:rFonts w:ascii="Times New Roman" w:hAnsi="Times New Roman" w:cs="Times New Roman"/>
          <w:b/>
        </w:rPr>
        <w:t xml:space="preserve">paired </w:t>
      </w:r>
      <w:r w:rsidRPr="00512411">
        <w:rPr>
          <w:rFonts w:ascii="Times New Roman" w:hAnsi="Times New Roman" w:cs="Times New Roman"/>
          <w:b/>
        </w:rPr>
        <w:t xml:space="preserve">primary and </w:t>
      </w:r>
      <w:r w:rsidR="00512411">
        <w:rPr>
          <w:rFonts w:ascii="Times New Roman" w:hAnsi="Times New Roman" w:cs="Times New Roman" w:hint="eastAsia"/>
          <w:b/>
        </w:rPr>
        <w:t xml:space="preserve">recurrent/metastatic </w:t>
      </w:r>
      <w:r w:rsidRPr="00512411">
        <w:rPr>
          <w:rFonts w:ascii="Times New Roman" w:hAnsi="Times New Roman" w:cs="Times New Roman"/>
          <w:b/>
        </w:rPr>
        <w:t xml:space="preserve">lesions from </w:t>
      </w:r>
      <w:r w:rsidR="001C723F" w:rsidRPr="00512411">
        <w:rPr>
          <w:rFonts w:ascii="Times New Roman" w:hAnsi="Times New Roman" w:cs="Times New Roman"/>
          <w:b/>
        </w:rPr>
        <w:t>the discovery set</w:t>
      </w:r>
      <w:r w:rsidRPr="00512411">
        <w:rPr>
          <w:rFonts w:ascii="Times New Roman" w:hAnsi="Times New Roman" w:cs="Times New Roman"/>
          <w:b/>
        </w:rPr>
        <w:t>.</w:t>
      </w:r>
    </w:p>
    <w:tbl>
      <w:tblPr>
        <w:tblW w:w="677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993"/>
      </w:tblGrid>
      <w:tr w:rsidR="00512411" w:rsidRPr="00512411" w:rsidTr="00E64D27">
        <w:trPr>
          <w:trHeight w:val="334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82B32" w:rsidRPr="00512411" w:rsidRDefault="00AA3367" w:rsidP="00582B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M</w:t>
            </w:r>
            <w:r w:rsidR="00582B32" w:rsidRPr="00512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RNA nam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82B32" w:rsidRPr="00512411" w:rsidRDefault="00507A50" w:rsidP="00DB2A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12411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F</w:t>
            </w:r>
            <w:r w:rsidR="00582B32" w:rsidRPr="00512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ld change</w:t>
            </w:r>
            <w:r w:rsidRPr="00512411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512411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82B32" w:rsidRPr="00512411" w:rsidRDefault="00582B32" w:rsidP="00507A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512411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="00507A50" w:rsidRPr="00512411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Cs w:val="21"/>
              </w:rPr>
              <w:t xml:space="preserve"> </w:t>
            </w:r>
            <w:r w:rsidR="00507A50" w:rsidRPr="00512411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512411" w:rsidRPr="00512411" w:rsidTr="00E64D27">
        <w:trPr>
          <w:trHeight w:val="268"/>
        </w:trPr>
        <w:tc>
          <w:tcPr>
            <w:tcW w:w="67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82B32" w:rsidRPr="00512411" w:rsidRDefault="00582B32" w:rsidP="00582B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12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8 down-regulated miRNAs</w:t>
            </w:r>
            <w:r w:rsidR="009340F3" w:rsidRPr="00512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compared to primary tumor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512411">
              <w:rPr>
                <w:rFonts w:ascii="Times New Roman" w:hAnsi="Times New Roman" w:cs="Times New Roman"/>
                <w:szCs w:val="21"/>
              </w:rPr>
              <w:t>hsa-miR-3687</w:t>
            </w:r>
            <w:bookmarkEnd w:id="1"/>
            <w:bookmarkEnd w:id="2"/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653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694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5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53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6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17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5b-1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177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433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42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783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78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5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5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5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49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690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70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71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31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16b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85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18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606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42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6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698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67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82B32" w:rsidRPr="00512411" w:rsidRDefault="00A46C58" w:rsidP="00E64D2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12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4 up-regulated miRNAs compared to primary tumor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91-5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13.6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51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10.6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44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10.2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19a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5.6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607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0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32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39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913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76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lastRenderedPageBreak/>
              <w:t>hsa-miR-365a-3p/hsa-miR-365b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55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204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32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19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6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649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47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07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3" w:name="_Hlk454469277"/>
            <w:r w:rsidRPr="00512411">
              <w:rPr>
                <w:rFonts w:ascii="Times New Roman" w:hAnsi="Times New Roman" w:cs="Times New Roman"/>
                <w:szCs w:val="21"/>
              </w:rPr>
              <w:t>hsa-miR-</w:t>
            </w:r>
            <w:bookmarkStart w:id="4" w:name="OLE_LINK3"/>
            <w:bookmarkStart w:id="5" w:name="OLE_LINK4"/>
            <w:r w:rsidRPr="00512411">
              <w:rPr>
                <w:rFonts w:ascii="Times New Roman" w:hAnsi="Times New Roman" w:cs="Times New Roman"/>
                <w:szCs w:val="21"/>
              </w:rPr>
              <w:t>660-5p</w:t>
            </w:r>
            <w:bookmarkEnd w:id="4"/>
            <w:bookmarkEnd w:id="5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7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bookmarkEnd w:id="3"/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28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02-3p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93b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99a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58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28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211-5p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2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24-1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37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39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38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25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23a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652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22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202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42a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31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17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92a-1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32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76a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24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7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5681b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679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431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22-5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61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371b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let-7b-3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12411" w:rsidRPr="00512411" w:rsidTr="00E64D27">
        <w:trPr>
          <w:trHeight w:val="288"/>
        </w:trPr>
        <w:tc>
          <w:tcPr>
            <w:tcW w:w="3652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hsa-miR-1244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6C58" w:rsidRPr="00512411" w:rsidRDefault="00A46C58" w:rsidP="00E64D2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2411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</w:tbl>
    <w:p w:rsidR="00507A50" w:rsidRPr="00512411" w:rsidRDefault="00507A50" w:rsidP="003B3FE6">
      <w:pPr>
        <w:rPr>
          <w:rFonts w:ascii="Times New Roman" w:eastAsia="SimSun" w:hAnsi="Times New Roman" w:cs="Times New Roman"/>
          <w:bCs/>
          <w:kern w:val="0"/>
          <w:sz w:val="22"/>
          <w:vertAlign w:val="superscript"/>
        </w:rPr>
      </w:pPr>
      <w:proofErr w:type="gramStart"/>
      <w:r w:rsidRPr="00512411">
        <w:rPr>
          <w:rFonts w:ascii="Times New Roman" w:eastAsia="SimSun" w:hAnsi="Times New Roman" w:cs="Times New Roman" w:hint="eastAsia"/>
          <w:bCs/>
          <w:kern w:val="0"/>
          <w:sz w:val="22"/>
          <w:vertAlign w:val="superscript"/>
        </w:rPr>
        <w:t>a</w:t>
      </w:r>
      <w:proofErr w:type="gramEnd"/>
      <w:r w:rsidRPr="00512411">
        <w:rPr>
          <w:rFonts w:ascii="Times New Roman" w:eastAsia="SimSun" w:hAnsi="Times New Roman" w:cs="Times New Roman" w:hint="eastAsia"/>
          <w:bCs/>
          <w:kern w:val="0"/>
          <w:sz w:val="22"/>
          <w:vertAlign w:val="superscript"/>
        </w:rPr>
        <w:t xml:space="preserve"> </w:t>
      </w:r>
      <w:r w:rsidRPr="00512411">
        <w:rPr>
          <w:rFonts w:ascii="Times New Roman" w:eastAsia="Microsoft YaHei" w:hAnsi="Times New Roman" w:cs="Times New Roman" w:hint="eastAsia"/>
          <w:sz w:val="22"/>
        </w:rPr>
        <w:t xml:space="preserve">Fold change was calculated as the mean ratio of normalized miRNA levels of </w:t>
      </w:r>
      <w:r w:rsidRPr="00512411">
        <w:rPr>
          <w:rFonts w:ascii="Times New Roman" w:eastAsia="Microsoft YaHei" w:hAnsi="Times New Roman" w:cs="Times New Roman" w:hint="eastAsia"/>
          <w:sz w:val="22"/>
        </w:rPr>
        <w:lastRenderedPageBreak/>
        <w:t>recurrent/metastatic lesion</w:t>
      </w:r>
      <w:r w:rsidR="00DF0BC0">
        <w:rPr>
          <w:rFonts w:ascii="Times New Roman" w:eastAsia="Microsoft YaHei" w:hAnsi="Times New Roman" w:cs="Times New Roman" w:hint="eastAsia"/>
          <w:sz w:val="22"/>
        </w:rPr>
        <w:t>s</w:t>
      </w:r>
      <w:r w:rsidRPr="00512411">
        <w:rPr>
          <w:rFonts w:ascii="Times New Roman" w:eastAsia="Microsoft YaHei" w:hAnsi="Times New Roman" w:cs="Times New Roman" w:hint="eastAsia"/>
          <w:sz w:val="22"/>
        </w:rPr>
        <w:t xml:space="preserve"> to matched primary lesions.</w:t>
      </w:r>
    </w:p>
    <w:p w:rsidR="00887522" w:rsidRPr="00512411" w:rsidRDefault="00507A50" w:rsidP="003B3FE6">
      <w:pPr>
        <w:rPr>
          <w:rFonts w:ascii="Times New Roman" w:eastAsia="SimSun" w:hAnsi="Times New Roman" w:cs="Times New Roman"/>
          <w:bCs/>
          <w:kern w:val="0"/>
          <w:sz w:val="22"/>
        </w:rPr>
      </w:pPr>
      <w:proofErr w:type="gramStart"/>
      <w:r w:rsidRPr="00512411">
        <w:rPr>
          <w:rFonts w:ascii="Times New Roman" w:eastAsia="SimSun" w:hAnsi="Times New Roman" w:cs="Times New Roman" w:hint="eastAsia"/>
          <w:bCs/>
          <w:kern w:val="0"/>
          <w:sz w:val="22"/>
          <w:vertAlign w:val="superscript"/>
        </w:rPr>
        <w:t>b</w:t>
      </w:r>
      <w:proofErr w:type="gramEnd"/>
      <w:r w:rsidRPr="00512411">
        <w:rPr>
          <w:rFonts w:ascii="Times New Roman" w:eastAsia="SimSun" w:hAnsi="Times New Roman" w:cs="Times New Roman" w:hint="eastAsia"/>
          <w:bCs/>
          <w:i/>
          <w:kern w:val="0"/>
          <w:sz w:val="22"/>
        </w:rPr>
        <w:t xml:space="preserve"> </w:t>
      </w:r>
      <w:r w:rsidR="00582B32" w:rsidRPr="00512411">
        <w:rPr>
          <w:rFonts w:ascii="Times New Roman" w:eastAsia="SimSun" w:hAnsi="Times New Roman" w:cs="Times New Roman"/>
          <w:bCs/>
          <w:i/>
          <w:kern w:val="0"/>
          <w:sz w:val="22"/>
        </w:rPr>
        <w:t>P</w:t>
      </w:r>
      <w:r w:rsidR="00582B32" w:rsidRPr="00512411">
        <w:rPr>
          <w:rFonts w:ascii="Times New Roman" w:eastAsia="SimSun" w:hAnsi="Times New Roman" w:cs="Times New Roman"/>
          <w:bCs/>
          <w:kern w:val="0"/>
          <w:sz w:val="22"/>
        </w:rPr>
        <w:t xml:space="preserve">-value calculated by paired two-tailed t-tests, or </w:t>
      </w:r>
      <w:r w:rsidR="009340F3" w:rsidRPr="00512411">
        <w:rPr>
          <w:rFonts w:ascii="Times New Roman" w:eastAsia="SimSun" w:hAnsi="Times New Roman" w:cs="Times New Roman"/>
          <w:bCs/>
          <w:kern w:val="0"/>
          <w:sz w:val="22"/>
        </w:rPr>
        <w:t xml:space="preserve">Mann–Whitney U-test for 2-related-samples </w:t>
      </w:r>
      <w:r w:rsidR="00582B32" w:rsidRPr="00512411">
        <w:rPr>
          <w:rFonts w:ascii="Times New Roman" w:eastAsia="SimSun" w:hAnsi="Times New Roman" w:cs="Times New Roman"/>
          <w:bCs/>
          <w:kern w:val="0"/>
          <w:sz w:val="22"/>
        </w:rPr>
        <w:t>as appropriate.</w:t>
      </w:r>
    </w:p>
    <w:p w:rsidR="00EA7B9D" w:rsidRPr="00720E63" w:rsidRDefault="00EA7B9D">
      <w:pPr>
        <w:widowControl/>
        <w:jc w:val="left"/>
        <w:rPr>
          <w:rFonts w:ascii="Times New Roman" w:eastAsia="SimSun" w:hAnsi="Times New Roman" w:cs="Times New Roman"/>
          <w:bCs/>
          <w:kern w:val="0"/>
          <w:szCs w:val="21"/>
        </w:rPr>
      </w:pPr>
    </w:p>
    <w:sectPr w:rsidR="00EA7B9D" w:rsidRPr="00720E63" w:rsidSect="003B3FE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4C1" w:rsidRDefault="005554C1" w:rsidP="005573E8">
      <w:r>
        <w:separator/>
      </w:r>
    </w:p>
  </w:endnote>
  <w:endnote w:type="continuationSeparator" w:id="0">
    <w:p w:rsidR="005554C1" w:rsidRDefault="005554C1" w:rsidP="00557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237882"/>
      <w:docPartObj>
        <w:docPartGallery w:val="Page Numbers (Bottom of Page)"/>
        <w:docPartUnique/>
      </w:docPartObj>
    </w:sdtPr>
    <w:sdtEndPr/>
    <w:sdtContent>
      <w:p w:rsidR="00EA7B9D" w:rsidRDefault="007654F4">
        <w:pPr>
          <w:pStyle w:val="Footer"/>
          <w:jc w:val="center"/>
        </w:pPr>
        <w:r>
          <w:fldChar w:fldCharType="begin"/>
        </w:r>
        <w:r w:rsidR="00795C1A">
          <w:instrText xml:space="preserve"> PAGE   \* MERGEFORMAT </w:instrText>
        </w:r>
        <w:r>
          <w:fldChar w:fldCharType="separate"/>
        </w:r>
        <w:r w:rsidR="00720E63" w:rsidRPr="00720E6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A7B9D" w:rsidRDefault="00EA7B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4C1" w:rsidRDefault="005554C1" w:rsidP="005573E8">
      <w:r>
        <w:separator/>
      </w:r>
    </w:p>
  </w:footnote>
  <w:footnote w:type="continuationSeparator" w:id="0">
    <w:p w:rsidR="005554C1" w:rsidRDefault="005554C1" w:rsidP="00557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E8"/>
    <w:rsid w:val="000116AA"/>
    <w:rsid w:val="00014306"/>
    <w:rsid w:val="000157A3"/>
    <w:rsid w:val="000362DF"/>
    <w:rsid w:val="00047F09"/>
    <w:rsid w:val="00090998"/>
    <w:rsid w:val="000C1918"/>
    <w:rsid w:val="000C3533"/>
    <w:rsid w:val="0012762E"/>
    <w:rsid w:val="00175229"/>
    <w:rsid w:val="00175737"/>
    <w:rsid w:val="00175C9B"/>
    <w:rsid w:val="001773BF"/>
    <w:rsid w:val="001910C3"/>
    <w:rsid w:val="00195FB0"/>
    <w:rsid w:val="001965EB"/>
    <w:rsid w:val="001B2E60"/>
    <w:rsid w:val="001B4A72"/>
    <w:rsid w:val="001C723F"/>
    <w:rsid w:val="001F1C8F"/>
    <w:rsid w:val="002015E9"/>
    <w:rsid w:val="00216B79"/>
    <w:rsid w:val="002425FD"/>
    <w:rsid w:val="00286344"/>
    <w:rsid w:val="002C5B00"/>
    <w:rsid w:val="002F58CE"/>
    <w:rsid w:val="00302B47"/>
    <w:rsid w:val="00304FEF"/>
    <w:rsid w:val="00306273"/>
    <w:rsid w:val="0031263C"/>
    <w:rsid w:val="00313E01"/>
    <w:rsid w:val="00336B5C"/>
    <w:rsid w:val="00343C58"/>
    <w:rsid w:val="00344B82"/>
    <w:rsid w:val="0039578C"/>
    <w:rsid w:val="003B3FE6"/>
    <w:rsid w:val="003C3D82"/>
    <w:rsid w:val="003D5202"/>
    <w:rsid w:val="003E3C8A"/>
    <w:rsid w:val="00441AE1"/>
    <w:rsid w:val="0044546B"/>
    <w:rsid w:val="0046688D"/>
    <w:rsid w:val="004922CA"/>
    <w:rsid w:val="004D1733"/>
    <w:rsid w:val="004E1AAE"/>
    <w:rsid w:val="004E502A"/>
    <w:rsid w:val="004F5AFB"/>
    <w:rsid w:val="004F6186"/>
    <w:rsid w:val="00507A50"/>
    <w:rsid w:val="00512411"/>
    <w:rsid w:val="0051311C"/>
    <w:rsid w:val="00521ADD"/>
    <w:rsid w:val="00544637"/>
    <w:rsid w:val="005554C1"/>
    <w:rsid w:val="005573E8"/>
    <w:rsid w:val="00563B36"/>
    <w:rsid w:val="00582B32"/>
    <w:rsid w:val="0059132B"/>
    <w:rsid w:val="005A3B2E"/>
    <w:rsid w:val="005A5A0C"/>
    <w:rsid w:val="005F09EF"/>
    <w:rsid w:val="00610C33"/>
    <w:rsid w:val="00635034"/>
    <w:rsid w:val="0065396D"/>
    <w:rsid w:val="0065445C"/>
    <w:rsid w:val="00657733"/>
    <w:rsid w:val="00691645"/>
    <w:rsid w:val="006A25B7"/>
    <w:rsid w:val="006A4121"/>
    <w:rsid w:val="006D2305"/>
    <w:rsid w:val="006F0D38"/>
    <w:rsid w:val="0070510B"/>
    <w:rsid w:val="00712559"/>
    <w:rsid w:val="00712862"/>
    <w:rsid w:val="00720E63"/>
    <w:rsid w:val="00725516"/>
    <w:rsid w:val="007276D3"/>
    <w:rsid w:val="0073429F"/>
    <w:rsid w:val="0074004E"/>
    <w:rsid w:val="00747C2B"/>
    <w:rsid w:val="00752335"/>
    <w:rsid w:val="00755417"/>
    <w:rsid w:val="0075792C"/>
    <w:rsid w:val="007654F4"/>
    <w:rsid w:val="00781B20"/>
    <w:rsid w:val="00784C35"/>
    <w:rsid w:val="00790063"/>
    <w:rsid w:val="00795C1A"/>
    <w:rsid w:val="007B42C2"/>
    <w:rsid w:val="007E318E"/>
    <w:rsid w:val="007F641A"/>
    <w:rsid w:val="008056B7"/>
    <w:rsid w:val="00811F46"/>
    <w:rsid w:val="008305F5"/>
    <w:rsid w:val="00831867"/>
    <w:rsid w:val="008341A1"/>
    <w:rsid w:val="0085665C"/>
    <w:rsid w:val="00857106"/>
    <w:rsid w:val="00866235"/>
    <w:rsid w:val="0087083E"/>
    <w:rsid w:val="00887522"/>
    <w:rsid w:val="008C7244"/>
    <w:rsid w:val="008D796A"/>
    <w:rsid w:val="00905444"/>
    <w:rsid w:val="009340F3"/>
    <w:rsid w:val="00947C4E"/>
    <w:rsid w:val="00987BC8"/>
    <w:rsid w:val="009B3784"/>
    <w:rsid w:val="009D0387"/>
    <w:rsid w:val="00A02653"/>
    <w:rsid w:val="00A30BE6"/>
    <w:rsid w:val="00A46C58"/>
    <w:rsid w:val="00A62692"/>
    <w:rsid w:val="00A7173E"/>
    <w:rsid w:val="00A72B20"/>
    <w:rsid w:val="00AA325A"/>
    <w:rsid w:val="00AA3367"/>
    <w:rsid w:val="00AB186B"/>
    <w:rsid w:val="00AB1B1B"/>
    <w:rsid w:val="00AB3D69"/>
    <w:rsid w:val="00AD743E"/>
    <w:rsid w:val="00B01A66"/>
    <w:rsid w:val="00B17E27"/>
    <w:rsid w:val="00B631A6"/>
    <w:rsid w:val="00B70C53"/>
    <w:rsid w:val="00BA405C"/>
    <w:rsid w:val="00C06A04"/>
    <w:rsid w:val="00C10EB4"/>
    <w:rsid w:val="00C2539C"/>
    <w:rsid w:val="00C41940"/>
    <w:rsid w:val="00C476F8"/>
    <w:rsid w:val="00C55114"/>
    <w:rsid w:val="00C74B50"/>
    <w:rsid w:val="00C91672"/>
    <w:rsid w:val="00CA50AD"/>
    <w:rsid w:val="00CD7A8E"/>
    <w:rsid w:val="00D0160E"/>
    <w:rsid w:val="00D06CAB"/>
    <w:rsid w:val="00D11372"/>
    <w:rsid w:val="00D503FD"/>
    <w:rsid w:val="00D66470"/>
    <w:rsid w:val="00D76C16"/>
    <w:rsid w:val="00D866A7"/>
    <w:rsid w:val="00D923EB"/>
    <w:rsid w:val="00DA157E"/>
    <w:rsid w:val="00DB2ADB"/>
    <w:rsid w:val="00DC3168"/>
    <w:rsid w:val="00DD417A"/>
    <w:rsid w:val="00DD5533"/>
    <w:rsid w:val="00DE748E"/>
    <w:rsid w:val="00DF0BC0"/>
    <w:rsid w:val="00DF7777"/>
    <w:rsid w:val="00E03696"/>
    <w:rsid w:val="00E12B74"/>
    <w:rsid w:val="00E457BB"/>
    <w:rsid w:val="00E51A72"/>
    <w:rsid w:val="00E52502"/>
    <w:rsid w:val="00E64D27"/>
    <w:rsid w:val="00EA3675"/>
    <w:rsid w:val="00EA7B9D"/>
    <w:rsid w:val="00ED5DBD"/>
    <w:rsid w:val="00F15649"/>
    <w:rsid w:val="00F24E8A"/>
    <w:rsid w:val="00F53E3C"/>
    <w:rsid w:val="00F8697A"/>
    <w:rsid w:val="00F94957"/>
    <w:rsid w:val="00FA418E"/>
    <w:rsid w:val="00FD513B"/>
    <w:rsid w:val="00FE65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E8"/>
    <w:rPr>
      <w:sz w:val="18"/>
      <w:szCs w:val="18"/>
    </w:rPr>
  </w:style>
  <w:style w:type="table" w:styleId="TableGrid">
    <w:name w:val="Table Grid"/>
    <w:basedOn w:val="TableNormal"/>
    <w:uiPriority w:val="59"/>
    <w:rsid w:val="005573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E8"/>
    <w:rPr>
      <w:sz w:val="18"/>
      <w:szCs w:val="18"/>
    </w:rPr>
  </w:style>
  <w:style w:type="table" w:styleId="TableGrid">
    <w:name w:val="Table Grid"/>
    <w:basedOn w:val="TableNormal"/>
    <w:uiPriority w:val="59"/>
    <w:rsid w:val="005573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FEC2A-AC2E-4EB3-8B64-5EE00DA13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VELU</cp:lastModifiedBy>
  <cp:revision>5</cp:revision>
  <cp:lastPrinted>2015-11-04T07:40:00Z</cp:lastPrinted>
  <dcterms:created xsi:type="dcterms:W3CDTF">2016-08-11T06:54:00Z</dcterms:created>
  <dcterms:modified xsi:type="dcterms:W3CDTF">2016-08-13T06:27:00Z</dcterms:modified>
</cp:coreProperties>
</file>